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A52C6" w14:textId="5F746615" w:rsidR="001B4BF0" w:rsidRPr="00916172" w:rsidRDefault="001B4BF0" w:rsidP="001B4BF0">
      <w:pPr>
        <w:spacing w:before="0" w:after="200"/>
        <w:rPr>
          <w:rFonts w:eastAsia="Times New Roman" w:cs="Times New Roman"/>
          <w:color w:val="000000" w:themeColor="text1"/>
          <w:szCs w:val="24"/>
        </w:rPr>
      </w:pPr>
      <w:r w:rsidRPr="00916172">
        <w:rPr>
          <w:rFonts w:eastAsia="Times New Roman" w:cs="Times New Roman"/>
          <w:b/>
          <w:bCs/>
          <w:color w:val="000000" w:themeColor="text1"/>
          <w:szCs w:val="24"/>
        </w:rPr>
        <w:t>S3</w:t>
      </w: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 Table</w:t>
      </w:r>
      <w:r w:rsidRPr="00916172">
        <w:rPr>
          <w:rFonts w:eastAsia="Times New Roman" w:cs="Times New Roman"/>
          <w:b/>
          <w:bCs/>
          <w:color w:val="000000" w:themeColor="text1"/>
          <w:szCs w:val="24"/>
        </w:rPr>
        <w:t>: Raw data from Wilson et al used for mean effect size calculations.</w:t>
      </w:r>
      <w:r w:rsidRPr="00916172">
        <w:rPr>
          <w:rFonts w:eastAsia="Times New Roman" w:cs="Times New Roman"/>
          <w:color w:val="000000" w:themeColor="text1"/>
          <w:szCs w:val="24"/>
        </w:rPr>
        <w:t xml:space="preserve"> Low values are indicative of mechanical hypersensitivity. Mean and SD of each group is given at baseline (before injection) and 1 hour after injection of the DREADD activator Clozapine N-oxide (CNO) or control saline (Sal).</w:t>
      </w:r>
    </w:p>
    <w:tbl>
      <w:tblPr>
        <w:tblW w:w="9767" w:type="dxa"/>
        <w:tblLayout w:type="fixed"/>
        <w:tblLook w:val="04A0" w:firstRow="1" w:lastRow="0" w:firstColumn="1" w:lastColumn="0" w:noHBand="0" w:noVBand="1"/>
      </w:tblPr>
      <w:tblGrid>
        <w:gridCol w:w="948"/>
        <w:gridCol w:w="744"/>
        <w:gridCol w:w="1215"/>
        <w:gridCol w:w="1160"/>
        <w:gridCol w:w="1000"/>
        <w:gridCol w:w="940"/>
        <w:gridCol w:w="1310"/>
        <w:gridCol w:w="706"/>
        <w:gridCol w:w="1038"/>
        <w:gridCol w:w="706"/>
      </w:tblGrid>
      <w:tr w:rsidR="001B4BF0" w:rsidRPr="00916172" w14:paraId="367A5ACA" w14:textId="77777777" w:rsidTr="00FB08A7">
        <w:trPr>
          <w:trHeight w:val="102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63937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Number of animals in group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DD12B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Strain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E1E76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Cs w:val="24"/>
              </w:rPr>
              <w:t>cuff/sha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3656A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Treatme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67776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DREAD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1CF8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Paw (injured side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3F3FE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Before Injection Mean (g)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431B6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SD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3F62D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 xml:space="preserve">1 </w:t>
            </w:r>
            <w:proofErr w:type="spellStart"/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hr</w:t>
            </w:r>
            <w:proofErr w:type="spellEnd"/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 xml:space="preserve"> after injection Mean (g)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7D4C5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SD</w:t>
            </w:r>
          </w:p>
        </w:tc>
      </w:tr>
      <w:tr w:rsidR="001B4BF0" w:rsidRPr="00916172" w14:paraId="251D21E6" w14:textId="77777777" w:rsidTr="00FB08A7">
        <w:trPr>
          <w:trHeight w:val="32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9CD54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6D01B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A6550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Cuf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D8F2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CN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4E0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G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0EBA4" w14:textId="77777777" w:rsidR="001B4BF0" w:rsidRPr="00916172" w:rsidRDefault="001B4BF0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61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CBEC8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4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FCE15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C3C9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6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0CCCA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105</w:t>
            </w:r>
          </w:p>
        </w:tc>
      </w:tr>
      <w:tr w:rsidR="001B4BF0" w:rsidRPr="00916172" w14:paraId="7B7E306D" w14:textId="77777777" w:rsidTr="00FB08A7">
        <w:trPr>
          <w:trHeight w:val="32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A3717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05295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D072F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Cuf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93C83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34E65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G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36C9B" w14:textId="77777777" w:rsidR="001B4BF0" w:rsidRPr="00916172" w:rsidRDefault="001B4BF0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617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A5013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EB39B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4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D1ED1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42C23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21</w:t>
            </w:r>
          </w:p>
        </w:tc>
      </w:tr>
      <w:tr w:rsidR="001B4BF0" w:rsidRPr="00916172" w14:paraId="6EB3C561" w14:textId="77777777" w:rsidTr="00FB08A7">
        <w:trPr>
          <w:trHeight w:val="32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4AD39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645A4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A6791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ha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3E7F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CN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7A53D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G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ABDD9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Lef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1F983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8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DDB98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2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E6196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77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28BA4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50</w:t>
            </w:r>
          </w:p>
        </w:tc>
      </w:tr>
      <w:tr w:rsidR="001B4BF0" w:rsidRPr="00916172" w14:paraId="4406DDC5" w14:textId="77777777" w:rsidTr="00FB08A7">
        <w:trPr>
          <w:trHeight w:val="32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F9ED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BAAED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δ</m:t>
              </m:r>
            </m:oMath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17E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ha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78533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DCA33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G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2C3BE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Lef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C3939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6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C1A72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22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F5FFB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6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1EE7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226</w:t>
            </w:r>
          </w:p>
        </w:tc>
      </w:tr>
      <w:tr w:rsidR="001B4BF0" w:rsidRPr="00916172" w14:paraId="0C7EE022" w14:textId="77777777" w:rsidTr="00FB08A7">
        <w:trPr>
          <w:trHeight w:val="32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966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58E7E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O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848C6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Cuf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C94F7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CN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BBB0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G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383BE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Lef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D556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1F865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2FE5B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4A8D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07</w:t>
            </w:r>
          </w:p>
        </w:tc>
      </w:tr>
      <w:tr w:rsidR="001B4BF0" w:rsidRPr="00916172" w14:paraId="29291241" w14:textId="77777777" w:rsidTr="00FB08A7">
        <w:trPr>
          <w:trHeight w:val="32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93484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0A6B0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O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775CB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Cuf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ECE00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1CD5D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G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029E5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Lef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4307B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49395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E9E1D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46FF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09</w:t>
            </w:r>
          </w:p>
        </w:tc>
      </w:tr>
      <w:tr w:rsidR="001B4BF0" w:rsidRPr="00916172" w14:paraId="592153DE" w14:textId="77777777" w:rsidTr="00FB08A7">
        <w:trPr>
          <w:trHeight w:val="32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E1D42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5380E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O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44B14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ha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0F782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CN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42DB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G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B7AB5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Lef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F63CB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4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44E1F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5B9FA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C86EE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12</w:t>
            </w:r>
          </w:p>
        </w:tc>
      </w:tr>
      <w:tr w:rsidR="001B4BF0" w:rsidRPr="00916172" w14:paraId="48137238" w14:textId="77777777" w:rsidTr="00FB08A7">
        <w:trPr>
          <w:trHeight w:val="32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B4BC7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71338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O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923FC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ha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64FD2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S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0D387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G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FAA47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Cs w:val="24"/>
              </w:rPr>
              <w:t>Lef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41D2A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4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FB703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9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CD75D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4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EEC7E" w14:textId="77777777" w:rsidR="001B4BF0" w:rsidRPr="00916172" w:rsidRDefault="001B4BF0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22"/>
              </w:rPr>
              <w:t>0.036</w:t>
            </w:r>
          </w:p>
        </w:tc>
      </w:tr>
    </w:tbl>
    <w:p w14:paraId="2D119D05" w14:textId="77777777" w:rsidR="001B4BF0" w:rsidRPr="00916172" w:rsidRDefault="001B4BF0" w:rsidP="001B4BF0">
      <w:pPr>
        <w:spacing w:before="0" w:after="200" w:line="276" w:lineRule="auto"/>
        <w:rPr>
          <w:rFonts w:eastAsia="Times New Roman" w:cs="Times New Roman"/>
          <w:b/>
          <w:bCs/>
          <w:color w:val="000000" w:themeColor="text1"/>
          <w:szCs w:val="24"/>
        </w:rPr>
      </w:pPr>
    </w:p>
    <w:p w14:paraId="17C19805" w14:textId="77777777" w:rsidR="001B4BF0" w:rsidRPr="00916172" w:rsidRDefault="001B4BF0" w:rsidP="001B4BF0">
      <w:pPr>
        <w:spacing w:before="0" w:after="200" w:line="276" w:lineRule="auto"/>
        <w:rPr>
          <w:rFonts w:eastAsia="Times New Roman" w:cs="Times New Roman"/>
          <w:b/>
          <w:bCs/>
          <w:color w:val="000000" w:themeColor="text1"/>
          <w:szCs w:val="24"/>
        </w:rPr>
      </w:pPr>
      <w:r w:rsidRPr="00916172">
        <w:rPr>
          <w:rFonts w:eastAsia="Times New Roman" w:cs="Times New Roman"/>
          <w:b/>
          <w:bCs/>
          <w:color w:val="000000" w:themeColor="text1"/>
          <w:szCs w:val="24"/>
        </w:rPr>
        <w:br w:type="page"/>
      </w:r>
    </w:p>
    <w:p w14:paraId="72E8DA70" w14:textId="77777777" w:rsidR="002C3ED9" w:rsidRDefault="001B4BF0"/>
    <w:sectPr w:rsidR="002C3ED9" w:rsidSect="006B2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F0"/>
    <w:rsid w:val="00172564"/>
    <w:rsid w:val="001B4BF0"/>
    <w:rsid w:val="001C08C4"/>
    <w:rsid w:val="0023433C"/>
    <w:rsid w:val="00276E1D"/>
    <w:rsid w:val="00292731"/>
    <w:rsid w:val="002B2EB5"/>
    <w:rsid w:val="00316076"/>
    <w:rsid w:val="00320642"/>
    <w:rsid w:val="00334193"/>
    <w:rsid w:val="00385F8D"/>
    <w:rsid w:val="003D7D1B"/>
    <w:rsid w:val="00423547"/>
    <w:rsid w:val="0049577E"/>
    <w:rsid w:val="004A50B9"/>
    <w:rsid w:val="0053274D"/>
    <w:rsid w:val="00624061"/>
    <w:rsid w:val="006B2982"/>
    <w:rsid w:val="006E0A79"/>
    <w:rsid w:val="007A602B"/>
    <w:rsid w:val="007F344B"/>
    <w:rsid w:val="008119D3"/>
    <w:rsid w:val="00921E90"/>
    <w:rsid w:val="00A23EE7"/>
    <w:rsid w:val="00A57AFD"/>
    <w:rsid w:val="00AD0667"/>
    <w:rsid w:val="00B14D32"/>
    <w:rsid w:val="00BD0E33"/>
    <w:rsid w:val="00C67EF2"/>
    <w:rsid w:val="00C87898"/>
    <w:rsid w:val="00CF3925"/>
    <w:rsid w:val="00D0714A"/>
    <w:rsid w:val="00D5394A"/>
    <w:rsid w:val="00DA03A8"/>
    <w:rsid w:val="00DE5698"/>
    <w:rsid w:val="00E44AB0"/>
    <w:rsid w:val="00E615F1"/>
    <w:rsid w:val="00E93C9C"/>
    <w:rsid w:val="00EC44C2"/>
    <w:rsid w:val="00ED75AE"/>
    <w:rsid w:val="00F83ED8"/>
    <w:rsid w:val="00FB2FAD"/>
    <w:rsid w:val="00FC0E68"/>
    <w:rsid w:val="00FF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52CD7"/>
  <w15:chartTrackingRefBased/>
  <w15:docId w15:val="{5751EE92-83F6-FE46-A327-07E707BC9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F0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Neilan</dc:creator>
  <cp:keywords/>
  <dc:description/>
  <cp:lastModifiedBy>Rachael Neilan</cp:lastModifiedBy>
  <cp:revision>1</cp:revision>
  <dcterms:created xsi:type="dcterms:W3CDTF">2021-05-22T10:52:00Z</dcterms:created>
  <dcterms:modified xsi:type="dcterms:W3CDTF">2021-05-22T10:52:00Z</dcterms:modified>
</cp:coreProperties>
</file>